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page" w:horzAnchor="margin" w:tblpY="2213"/>
        <w:tblW w:w="10595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19"/>
        <w:gridCol w:w="1294"/>
        <w:gridCol w:w="1551"/>
        <w:gridCol w:w="1478"/>
        <w:gridCol w:w="1378"/>
        <w:gridCol w:w="1216"/>
        <w:gridCol w:w="1459"/>
      </w:tblGrid>
      <w:tr w:rsidR="001E1C25" w:rsidRPr="00B42FF8" w14:paraId="3DBED7CE" w14:textId="77777777" w:rsidTr="002103CF">
        <w:trPr>
          <w:gridAfter w:val="1"/>
          <w:wAfter w:w="1459" w:type="dxa"/>
          <w:trHeight w:val="340"/>
        </w:trPr>
        <w:tc>
          <w:tcPr>
            <w:tcW w:w="2219" w:type="dxa"/>
            <w:tcBorders>
              <w:bottom w:val="single" w:sz="12" w:space="0" w:color="auto"/>
            </w:tcBorders>
          </w:tcPr>
          <w:p w14:paraId="512F9EE0" w14:textId="77777777" w:rsidR="001E1C25" w:rsidRPr="00B42FF8" w:rsidRDefault="001E1C25" w:rsidP="002103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tcBorders>
              <w:bottom w:val="single" w:sz="12" w:space="0" w:color="auto"/>
            </w:tcBorders>
          </w:tcPr>
          <w:p w14:paraId="2AEEC7B3" w14:textId="77777777" w:rsidR="001E1C25" w:rsidRPr="00B42FF8" w:rsidRDefault="001E1C25" w:rsidP="002103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FF8">
              <w:rPr>
                <w:rFonts w:ascii="Times New Roman" w:hAnsi="Times New Roman" w:cs="Times New Roman"/>
                <w:sz w:val="20"/>
                <w:szCs w:val="20"/>
              </w:rPr>
              <w:t>SCN1_day10</w:t>
            </w:r>
          </w:p>
        </w:tc>
        <w:tc>
          <w:tcPr>
            <w:tcW w:w="1551" w:type="dxa"/>
            <w:tcBorders>
              <w:bottom w:val="single" w:sz="12" w:space="0" w:color="auto"/>
            </w:tcBorders>
          </w:tcPr>
          <w:p w14:paraId="256FED14" w14:textId="77777777" w:rsidR="001E1C25" w:rsidRPr="00B42FF8" w:rsidRDefault="001E1C25" w:rsidP="002103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FF8">
              <w:rPr>
                <w:rFonts w:ascii="Times New Roman" w:hAnsi="Times New Roman" w:cs="Times New Roman"/>
                <w:sz w:val="20"/>
                <w:szCs w:val="20"/>
              </w:rPr>
              <w:t>SCN3_day10</w:t>
            </w:r>
          </w:p>
        </w:tc>
        <w:tc>
          <w:tcPr>
            <w:tcW w:w="1478" w:type="dxa"/>
            <w:tcBorders>
              <w:bottom w:val="single" w:sz="12" w:space="0" w:color="auto"/>
            </w:tcBorders>
          </w:tcPr>
          <w:p w14:paraId="51E6E3F1" w14:textId="77777777" w:rsidR="001E1C25" w:rsidRPr="00B42FF8" w:rsidRDefault="001E1C25" w:rsidP="002103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FF8">
              <w:rPr>
                <w:rFonts w:ascii="Times New Roman" w:hAnsi="Times New Roman" w:cs="Times New Roman"/>
                <w:sz w:val="20"/>
                <w:szCs w:val="20"/>
              </w:rPr>
              <w:t>SN1_day10</w:t>
            </w:r>
          </w:p>
        </w:tc>
        <w:tc>
          <w:tcPr>
            <w:tcW w:w="1378" w:type="dxa"/>
            <w:tcBorders>
              <w:bottom w:val="single" w:sz="12" w:space="0" w:color="auto"/>
            </w:tcBorders>
          </w:tcPr>
          <w:p w14:paraId="21C37FED" w14:textId="77777777" w:rsidR="001E1C25" w:rsidRPr="00B42FF8" w:rsidRDefault="001E1C25" w:rsidP="002103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FF8">
              <w:rPr>
                <w:rFonts w:ascii="Times New Roman" w:hAnsi="Times New Roman" w:cs="Times New Roman"/>
                <w:sz w:val="20"/>
                <w:szCs w:val="20"/>
              </w:rPr>
              <w:t>SN3_day10</w:t>
            </w:r>
          </w:p>
        </w:tc>
        <w:tc>
          <w:tcPr>
            <w:tcW w:w="1216" w:type="dxa"/>
            <w:tcBorders>
              <w:bottom w:val="single" w:sz="12" w:space="0" w:color="auto"/>
            </w:tcBorders>
          </w:tcPr>
          <w:p w14:paraId="640F65BC" w14:textId="77777777" w:rsidR="001E1C25" w:rsidRPr="00B42FF8" w:rsidRDefault="001E1C25" w:rsidP="002103C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42FF8">
              <w:rPr>
                <w:rFonts w:ascii="Times New Roman" w:hAnsi="Times New Roman" w:cs="Times New Roman"/>
                <w:sz w:val="20"/>
                <w:szCs w:val="20"/>
              </w:rPr>
              <w:t>Statistics</w:t>
            </w:r>
          </w:p>
        </w:tc>
      </w:tr>
      <w:tr w:rsidR="001E1C25" w:rsidRPr="00B42FF8" w14:paraId="484B82C0" w14:textId="77777777" w:rsidTr="002103CF">
        <w:trPr>
          <w:gridAfter w:val="1"/>
          <w:wAfter w:w="1459" w:type="dxa"/>
          <w:trHeight w:val="340"/>
        </w:trPr>
        <w:tc>
          <w:tcPr>
            <w:tcW w:w="2219" w:type="dxa"/>
            <w:tcBorders>
              <w:top w:val="single" w:sz="12" w:space="0" w:color="auto"/>
            </w:tcBorders>
          </w:tcPr>
          <w:p w14:paraId="5D69D300" w14:textId="77777777" w:rsidR="001E1C25" w:rsidRPr="00B42FF8" w:rsidRDefault="001E1C25" w:rsidP="002103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2FF8">
              <w:rPr>
                <w:rFonts w:ascii="Times New Roman" w:hAnsi="Times New Roman" w:cs="Times New Roman"/>
                <w:sz w:val="20"/>
                <w:szCs w:val="20"/>
              </w:rPr>
              <w:t>Raw reads</w:t>
            </w:r>
          </w:p>
        </w:tc>
        <w:tc>
          <w:tcPr>
            <w:tcW w:w="1294" w:type="dxa"/>
            <w:tcBorders>
              <w:top w:val="single" w:sz="12" w:space="0" w:color="auto"/>
            </w:tcBorders>
          </w:tcPr>
          <w:p w14:paraId="3FD086AF" w14:textId="77777777" w:rsidR="001E1C25" w:rsidRPr="00B42FF8" w:rsidRDefault="001E1C25" w:rsidP="002103C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42FF8">
              <w:rPr>
                <w:rFonts w:ascii="Times New Roman" w:hAnsi="Times New Roman" w:cs="Times New Roman"/>
                <w:sz w:val="20"/>
                <w:szCs w:val="20"/>
              </w:rPr>
              <w:t>64,321,692</w:t>
            </w:r>
          </w:p>
        </w:tc>
        <w:tc>
          <w:tcPr>
            <w:tcW w:w="1551" w:type="dxa"/>
            <w:tcBorders>
              <w:top w:val="single" w:sz="12" w:space="0" w:color="auto"/>
            </w:tcBorders>
          </w:tcPr>
          <w:p w14:paraId="3DCBBFB1" w14:textId="77777777" w:rsidR="001E1C25" w:rsidRPr="00B42FF8" w:rsidRDefault="001E1C25" w:rsidP="002103C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42FF8">
              <w:rPr>
                <w:rFonts w:ascii="Times New Roman" w:hAnsi="Times New Roman" w:cs="Times New Roman"/>
                <w:sz w:val="20"/>
                <w:szCs w:val="20"/>
              </w:rPr>
              <w:t>66,102,598</w:t>
            </w:r>
          </w:p>
        </w:tc>
        <w:tc>
          <w:tcPr>
            <w:tcW w:w="1478" w:type="dxa"/>
            <w:tcBorders>
              <w:top w:val="single" w:sz="12" w:space="0" w:color="auto"/>
            </w:tcBorders>
          </w:tcPr>
          <w:p w14:paraId="4C85B427" w14:textId="77777777" w:rsidR="001E1C25" w:rsidRPr="00B42FF8" w:rsidRDefault="001E1C25" w:rsidP="002103C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42FF8">
              <w:rPr>
                <w:rFonts w:ascii="Times New Roman" w:hAnsi="Times New Roman" w:cs="Times New Roman"/>
                <w:sz w:val="20"/>
                <w:szCs w:val="20"/>
              </w:rPr>
              <w:t>66,563,202</w:t>
            </w:r>
          </w:p>
        </w:tc>
        <w:tc>
          <w:tcPr>
            <w:tcW w:w="1378" w:type="dxa"/>
            <w:tcBorders>
              <w:top w:val="single" w:sz="12" w:space="0" w:color="auto"/>
            </w:tcBorders>
          </w:tcPr>
          <w:p w14:paraId="405D279E" w14:textId="77777777" w:rsidR="001E1C25" w:rsidRPr="00B42FF8" w:rsidRDefault="001E1C25" w:rsidP="002103C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42FF8">
              <w:rPr>
                <w:rFonts w:ascii="Times New Roman" w:hAnsi="Times New Roman" w:cs="Times New Roman"/>
                <w:sz w:val="20"/>
                <w:szCs w:val="20"/>
              </w:rPr>
              <w:t>65,014,896</w:t>
            </w:r>
          </w:p>
        </w:tc>
        <w:tc>
          <w:tcPr>
            <w:tcW w:w="1216" w:type="dxa"/>
            <w:tcBorders>
              <w:top w:val="single" w:sz="12" w:space="0" w:color="auto"/>
            </w:tcBorders>
          </w:tcPr>
          <w:p w14:paraId="50C59E02" w14:textId="77777777" w:rsidR="001E1C25" w:rsidRPr="00B42FF8" w:rsidRDefault="001E1C25" w:rsidP="002103C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E1C25" w:rsidRPr="00B42FF8" w14:paraId="30FDF760" w14:textId="77777777" w:rsidTr="002103CF">
        <w:trPr>
          <w:gridAfter w:val="1"/>
          <w:wAfter w:w="1459" w:type="dxa"/>
          <w:trHeight w:val="340"/>
        </w:trPr>
        <w:tc>
          <w:tcPr>
            <w:tcW w:w="2219" w:type="dxa"/>
          </w:tcPr>
          <w:p w14:paraId="13E3D94B" w14:textId="77777777" w:rsidR="001E1C25" w:rsidRPr="00B42FF8" w:rsidRDefault="001E1C25" w:rsidP="002103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42FF8">
              <w:rPr>
                <w:rFonts w:ascii="Times New Roman" w:hAnsi="Times New Roman" w:cs="Times New Roman"/>
                <w:sz w:val="20"/>
                <w:szCs w:val="20"/>
              </w:rPr>
              <w:t>TrimmoaticPE</w:t>
            </w:r>
            <w:proofErr w:type="spellEnd"/>
          </w:p>
        </w:tc>
        <w:tc>
          <w:tcPr>
            <w:tcW w:w="1294" w:type="dxa"/>
          </w:tcPr>
          <w:p w14:paraId="2713C80C" w14:textId="77777777" w:rsidR="001E1C25" w:rsidRPr="00B42FF8" w:rsidRDefault="001E1C25" w:rsidP="002103C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42FF8">
              <w:rPr>
                <w:rFonts w:ascii="Times New Roman" w:hAnsi="Times New Roman" w:cs="Times New Roman"/>
                <w:sz w:val="20"/>
                <w:szCs w:val="20"/>
              </w:rPr>
              <w:t>306,85,674</w:t>
            </w:r>
          </w:p>
        </w:tc>
        <w:tc>
          <w:tcPr>
            <w:tcW w:w="1551" w:type="dxa"/>
          </w:tcPr>
          <w:p w14:paraId="3CEE37DF" w14:textId="77777777" w:rsidR="001E1C25" w:rsidRPr="00B42FF8" w:rsidRDefault="001E1C25" w:rsidP="002103C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42FF8">
              <w:rPr>
                <w:rFonts w:ascii="Times New Roman" w:hAnsi="Times New Roman" w:cs="Times New Roman"/>
                <w:sz w:val="20"/>
                <w:szCs w:val="20"/>
              </w:rPr>
              <w:t>31,358,551</w:t>
            </w:r>
          </w:p>
        </w:tc>
        <w:tc>
          <w:tcPr>
            <w:tcW w:w="1478" w:type="dxa"/>
          </w:tcPr>
          <w:p w14:paraId="19E232BE" w14:textId="77777777" w:rsidR="001E1C25" w:rsidRPr="00B42FF8" w:rsidRDefault="001E1C25" w:rsidP="002103C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42FF8">
              <w:rPr>
                <w:rFonts w:ascii="Times New Roman" w:hAnsi="Times New Roman" w:cs="Times New Roman"/>
                <w:sz w:val="20"/>
                <w:szCs w:val="20"/>
              </w:rPr>
              <w:t>31,720,556</w:t>
            </w:r>
          </w:p>
        </w:tc>
        <w:tc>
          <w:tcPr>
            <w:tcW w:w="1378" w:type="dxa"/>
          </w:tcPr>
          <w:p w14:paraId="15C15681" w14:textId="77777777" w:rsidR="001E1C25" w:rsidRPr="00B42FF8" w:rsidRDefault="001E1C25" w:rsidP="002103C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42FF8">
              <w:rPr>
                <w:rFonts w:ascii="Times New Roman" w:hAnsi="Times New Roman" w:cs="Times New Roman"/>
                <w:sz w:val="20"/>
                <w:szCs w:val="20"/>
              </w:rPr>
              <w:t>32,507,448</w:t>
            </w:r>
          </w:p>
        </w:tc>
        <w:tc>
          <w:tcPr>
            <w:tcW w:w="1216" w:type="dxa"/>
          </w:tcPr>
          <w:p w14:paraId="35203E2C" w14:textId="77777777" w:rsidR="001E1C25" w:rsidRPr="00B42FF8" w:rsidRDefault="001E1C25" w:rsidP="002103C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E1C25" w:rsidRPr="00B42FF8" w14:paraId="3061912D" w14:textId="77777777" w:rsidTr="002103CF">
        <w:trPr>
          <w:gridAfter w:val="1"/>
          <w:wAfter w:w="1459" w:type="dxa"/>
          <w:trHeight w:val="340"/>
        </w:trPr>
        <w:tc>
          <w:tcPr>
            <w:tcW w:w="2219" w:type="dxa"/>
          </w:tcPr>
          <w:p w14:paraId="1A07EC1A" w14:textId="77777777" w:rsidR="001E1C25" w:rsidRPr="00B42FF8" w:rsidRDefault="001E1C25" w:rsidP="002103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2FF8">
              <w:rPr>
                <w:rFonts w:ascii="Times New Roman" w:hAnsi="Times New Roman" w:cs="Times New Roman"/>
                <w:sz w:val="20"/>
                <w:szCs w:val="20"/>
              </w:rPr>
              <w:t>PEAR</w:t>
            </w:r>
          </w:p>
        </w:tc>
        <w:tc>
          <w:tcPr>
            <w:tcW w:w="1294" w:type="dxa"/>
          </w:tcPr>
          <w:p w14:paraId="3CF96D33" w14:textId="77777777" w:rsidR="001E1C25" w:rsidRPr="00B42FF8" w:rsidRDefault="001E1C25" w:rsidP="002103C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42FF8">
              <w:rPr>
                <w:rFonts w:ascii="Times New Roman" w:hAnsi="Times New Roman" w:cs="Times New Roman"/>
                <w:sz w:val="20"/>
                <w:szCs w:val="20"/>
              </w:rPr>
              <w:t>28,640,608</w:t>
            </w:r>
          </w:p>
        </w:tc>
        <w:tc>
          <w:tcPr>
            <w:tcW w:w="1551" w:type="dxa"/>
          </w:tcPr>
          <w:p w14:paraId="47DF0981" w14:textId="77777777" w:rsidR="001E1C25" w:rsidRPr="00B42FF8" w:rsidRDefault="001E1C25" w:rsidP="002103C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42FF8">
              <w:rPr>
                <w:rFonts w:ascii="Times New Roman" w:hAnsi="Times New Roman" w:cs="Times New Roman"/>
                <w:sz w:val="20"/>
                <w:szCs w:val="20"/>
              </w:rPr>
              <w:t>29,494,911</w:t>
            </w:r>
          </w:p>
        </w:tc>
        <w:tc>
          <w:tcPr>
            <w:tcW w:w="1478" w:type="dxa"/>
          </w:tcPr>
          <w:p w14:paraId="527C7ABF" w14:textId="77777777" w:rsidR="001E1C25" w:rsidRPr="00B42FF8" w:rsidRDefault="001E1C25" w:rsidP="002103C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42FF8">
              <w:rPr>
                <w:rFonts w:ascii="Times New Roman" w:hAnsi="Times New Roman" w:cs="Times New Roman"/>
                <w:sz w:val="20"/>
                <w:szCs w:val="20"/>
              </w:rPr>
              <w:t>29,958,554</w:t>
            </w:r>
          </w:p>
        </w:tc>
        <w:tc>
          <w:tcPr>
            <w:tcW w:w="1378" w:type="dxa"/>
          </w:tcPr>
          <w:p w14:paraId="0C7DC5E9" w14:textId="77777777" w:rsidR="001E1C25" w:rsidRPr="00B42FF8" w:rsidRDefault="001E1C25" w:rsidP="002103C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42FF8">
              <w:rPr>
                <w:rFonts w:ascii="Times New Roman" w:hAnsi="Times New Roman" w:cs="Times New Roman"/>
                <w:sz w:val="20"/>
                <w:szCs w:val="20"/>
              </w:rPr>
              <w:t>28,496,418</w:t>
            </w:r>
          </w:p>
        </w:tc>
        <w:tc>
          <w:tcPr>
            <w:tcW w:w="1216" w:type="dxa"/>
          </w:tcPr>
          <w:p w14:paraId="501E2AEC" w14:textId="77777777" w:rsidR="001E1C25" w:rsidRPr="00B42FF8" w:rsidRDefault="001E1C25" w:rsidP="002103C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E1C25" w:rsidRPr="00B42FF8" w14:paraId="173D4A3F" w14:textId="77777777" w:rsidTr="002103CF">
        <w:trPr>
          <w:gridAfter w:val="1"/>
          <w:wAfter w:w="1459" w:type="dxa"/>
          <w:trHeight w:val="340"/>
        </w:trPr>
        <w:tc>
          <w:tcPr>
            <w:tcW w:w="2219" w:type="dxa"/>
            <w:tcBorders>
              <w:bottom w:val="nil"/>
            </w:tcBorders>
          </w:tcPr>
          <w:p w14:paraId="2A0B4557" w14:textId="77777777" w:rsidR="001E1C25" w:rsidRPr="00B42FF8" w:rsidRDefault="001E1C25" w:rsidP="002103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42FF8">
              <w:rPr>
                <w:rFonts w:ascii="Times New Roman" w:hAnsi="Times New Roman" w:cs="Times New Roman"/>
                <w:sz w:val="20"/>
                <w:szCs w:val="20"/>
              </w:rPr>
              <w:t>SortMeRNA</w:t>
            </w:r>
            <w:proofErr w:type="spellEnd"/>
            <w:r w:rsidRPr="00B42FF8">
              <w:rPr>
                <w:rFonts w:ascii="Times New Roman" w:hAnsi="Times New Roman" w:cs="Times New Roman"/>
                <w:sz w:val="20"/>
                <w:szCs w:val="20"/>
              </w:rPr>
              <w:t xml:space="preserve"> (rRNA)</w:t>
            </w:r>
          </w:p>
        </w:tc>
        <w:tc>
          <w:tcPr>
            <w:tcW w:w="1294" w:type="dxa"/>
            <w:tcBorders>
              <w:bottom w:val="nil"/>
            </w:tcBorders>
          </w:tcPr>
          <w:p w14:paraId="0D6FD3DB" w14:textId="77777777" w:rsidR="001E1C25" w:rsidRPr="00B42FF8" w:rsidRDefault="001E1C25" w:rsidP="002103C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42FF8">
              <w:rPr>
                <w:rFonts w:ascii="Times New Roman" w:hAnsi="Times New Roman" w:cs="Times New Roman"/>
                <w:sz w:val="20"/>
                <w:szCs w:val="20"/>
              </w:rPr>
              <w:t>1,687,234</w:t>
            </w:r>
          </w:p>
        </w:tc>
        <w:tc>
          <w:tcPr>
            <w:tcW w:w="1551" w:type="dxa"/>
            <w:tcBorders>
              <w:bottom w:val="nil"/>
            </w:tcBorders>
          </w:tcPr>
          <w:p w14:paraId="161F2358" w14:textId="77777777" w:rsidR="001E1C25" w:rsidRPr="00B42FF8" w:rsidRDefault="001E1C25" w:rsidP="002103C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42FF8">
              <w:rPr>
                <w:rFonts w:ascii="Times New Roman" w:hAnsi="Times New Roman" w:cs="Times New Roman"/>
                <w:sz w:val="20"/>
                <w:szCs w:val="20"/>
              </w:rPr>
              <w:t>1,516,502</w:t>
            </w:r>
          </w:p>
        </w:tc>
        <w:tc>
          <w:tcPr>
            <w:tcW w:w="1478" w:type="dxa"/>
            <w:tcBorders>
              <w:bottom w:val="nil"/>
            </w:tcBorders>
          </w:tcPr>
          <w:p w14:paraId="439BB5F1" w14:textId="77777777" w:rsidR="001E1C25" w:rsidRPr="00B42FF8" w:rsidRDefault="001E1C25" w:rsidP="002103C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42FF8">
              <w:rPr>
                <w:rFonts w:ascii="Times New Roman" w:hAnsi="Times New Roman" w:cs="Times New Roman"/>
                <w:sz w:val="20"/>
                <w:szCs w:val="20"/>
              </w:rPr>
              <w:t>1,317,669</w:t>
            </w:r>
          </w:p>
        </w:tc>
        <w:tc>
          <w:tcPr>
            <w:tcW w:w="1378" w:type="dxa"/>
            <w:tcBorders>
              <w:bottom w:val="nil"/>
            </w:tcBorders>
          </w:tcPr>
          <w:p w14:paraId="479FC9A0" w14:textId="77777777" w:rsidR="001E1C25" w:rsidRPr="00B42FF8" w:rsidRDefault="001E1C25" w:rsidP="002103C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42FF8">
              <w:rPr>
                <w:rFonts w:ascii="Times New Roman" w:hAnsi="Times New Roman" w:cs="Times New Roman"/>
                <w:sz w:val="20"/>
                <w:szCs w:val="20"/>
              </w:rPr>
              <w:t>970,017</w:t>
            </w:r>
          </w:p>
        </w:tc>
        <w:tc>
          <w:tcPr>
            <w:tcW w:w="1216" w:type="dxa"/>
            <w:tcBorders>
              <w:bottom w:val="nil"/>
            </w:tcBorders>
          </w:tcPr>
          <w:p w14:paraId="5806C841" w14:textId="77777777" w:rsidR="001E1C25" w:rsidRPr="00B42FF8" w:rsidRDefault="001E1C25" w:rsidP="002103C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E1C25" w:rsidRPr="00B42FF8" w14:paraId="2F5C7E5A" w14:textId="77777777" w:rsidTr="002103CF">
        <w:trPr>
          <w:gridAfter w:val="1"/>
          <w:wAfter w:w="1459" w:type="dxa"/>
          <w:trHeight w:val="340"/>
        </w:trPr>
        <w:tc>
          <w:tcPr>
            <w:tcW w:w="2219" w:type="dxa"/>
          </w:tcPr>
          <w:p w14:paraId="25560431" w14:textId="77777777" w:rsidR="001E1C25" w:rsidRPr="00B42FF8" w:rsidRDefault="001E1C25" w:rsidP="002103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42FF8">
              <w:rPr>
                <w:rFonts w:ascii="Times New Roman" w:hAnsi="Times New Roman" w:cs="Times New Roman"/>
                <w:sz w:val="20"/>
                <w:szCs w:val="20"/>
              </w:rPr>
              <w:t>SortMeRNA</w:t>
            </w:r>
            <w:proofErr w:type="spellEnd"/>
            <w:r w:rsidRPr="00B42FF8">
              <w:rPr>
                <w:rFonts w:ascii="Times New Roman" w:hAnsi="Times New Roman" w:cs="Times New Roman"/>
                <w:sz w:val="20"/>
                <w:szCs w:val="20"/>
              </w:rPr>
              <w:t xml:space="preserve"> (mRNA)*</w:t>
            </w:r>
          </w:p>
        </w:tc>
        <w:tc>
          <w:tcPr>
            <w:tcW w:w="1294" w:type="dxa"/>
          </w:tcPr>
          <w:p w14:paraId="6FEB9334" w14:textId="77777777" w:rsidR="001E1C25" w:rsidRPr="00B42FF8" w:rsidRDefault="001E1C25" w:rsidP="002103C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42FF8">
              <w:rPr>
                <w:rFonts w:ascii="Times New Roman" w:hAnsi="Times New Roman" w:cs="Times New Roman"/>
                <w:sz w:val="20"/>
                <w:szCs w:val="20"/>
              </w:rPr>
              <w:t>26,953,374</w:t>
            </w:r>
          </w:p>
        </w:tc>
        <w:tc>
          <w:tcPr>
            <w:tcW w:w="1551" w:type="dxa"/>
          </w:tcPr>
          <w:p w14:paraId="3B7B3611" w14:textId="77777777" w:rsidR="001E1C25" w:rsidRPr="00B42FF8" w:rsidRDefault="001E1C25" w:rsidP="002103C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42FF8">
              <w:rPr>
                <w:rFonts w:ascii="Times New Roman" w:hAnsi="Times New Roman" w:cs="Times New Roman"/>
                <w:sz w:val="20"/>
                <w:szCs w:val="20"/>
              </w:rPr>
              <w:t>27,978,409</w:t>
            </w:r>
          </w:p>
        </w:tc>
        <w:tc>
          <w:tcPr>
            <w:tcW w:w="1478" w:type="dxa"/>
          </w:tcPr>
          <w:p w14:paraId="00D5ED8A" w14:textId="77777777" w:rsidR="001E1C25" w:rsidRPr="00B42FF8" w:rsidRDefault="001E1C25" w:rsidP="002103C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42FF8">
              <w:rPr>
                <w:rFonts w:ascii="Times New Roman" w:hAnsi="Times New Roman" w:cs="Times New Roman"/>
                <w:sz w:val="20"/>
                <w:szCs w:val="20"/>
              </w:rPr>
              <w:t>28,640,885</w:t>
            </w:r>
          </w:p>
        </w:tc>
        <w:tc>
          <w:tcPr>
            <w:tcW w:w="1378" w:type="dxa"/>
          </w:tcPr>
          <w:p w14:paraId="2A0685ED" w14:textId="77777777" w:rsidR="001E1C25" w:rsidRPr="00B42FF8" w:rsidRDefault="001E1C25" w:rsidP="002103C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42FF8">
              <w:rPr>
                <w:rFonts w:ascii="Times New Roman" w:hAnsi="Times New Roman" w:cs="Times New Roman"/>
                <w:sz w:val="20"/>
                <w:szCs w:val="20"/>
              </w:rPr>
              <w:t>27,526,401</w:t>
            </w:r>
          </w:p>
        </w:tc>
        <w:tc>
          <w:tcPr>
            <w:tcW w:w="1216" w:type="dxa"/>
          </w:tcPr>
          <w:p w14:paraId="574C90D1" w14:textId="77777777" w:rsidR="001E1C25" w:rsidRPr="00B42FF8" w:rsidRDefault="001E1C25" w:rsidP="002103C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E1C25" w:rsidRPr="00B42FF8" w14:paraId="65C31C40" w14:textId="77777777" w:rsidTr="002103CF">
        <w:trPr>
          <w:trHeight w:val="340"/>
        </w:trPr>
        <w:tc>
          <w:tcPr>
            <w:tcW w:w="2219" w:type="dxa"/>
          </w:tcPr>
          <w:p w14:paraId="0A680B61" w14:textId="77777777" w:rsidR="001E1C25" w:rsidRPr="00B42FF8" w:rsidRDefault="001E1C25" w:rsidP="002103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2FF8">
              <w:rPr>
                <w:rFonts w:ascii="Times New Roman" w:hAnsi="Times New Roman" w:cs="Times New Roman"/>
                <w:sz w:val="20"/>
                <w:szCs w:val="20"/>
              </w:rPr>
              <w:t>Total Trinity “genes”</w:t>
            </w:r>
          </w:p>
        </w:tc>
        <w:tc>
          <w:tcPr>
            <w:tcW w:w="1294" w:type="dxa"/>
          </w:tcPr>
          <w:p w14:paraId="5489430E" w14:textId="77777777" w:rsidR="001E1C25" w:rsidRPr="00B42FF8" w:rsidRDefault="001E1C25" w:rsidP="002103C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</w:tcPr>
          <w:p w14:paraId="30DE607B" w14:textId="77777777" w:rsidR="001E1C25" w:rsidRPr="00B42FF8" w:rsidRDefault="001E1C25" w:rsidP="002103C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8" w:type="dxa"/>
          </w:tcPr>
          <w:p w14:paraId="5E2813D7" w14:textId="77777777" w:rsidR="001E1C25" w:rsidRPr="00B42FF8" w:rsidRDefault="001E1C25" w:rsidP="002103C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8" w:type="dxa"/>
          </w:tcPr>
          <w:p w14:paraId="428E120C" w14:textId="77777777" w:rsidR="001E1C25" w:rsidRPr="00B42FF8" w:rsidRDefault="001E1C25" w:rsidP="002103C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</w:tcPr>
          <w:p w14:paraId="5F572243" w14:textId="77777777" w:rsidR="001E1C25" w:rsidRPr="00B42FF8" w:rsidRDefault="001E1C25" w:rsidP="002103C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42FF8">
              <w:rPr>
                <w:rFonts w:ascii="Times New Roman" w:hAnsi="Times New Roman" w:cs="Times New Roman"/>
                <w:sz w:val="20"/>
                <w:szCs w:val="20"/>
              </w:rPr>
              <w:t>183,057</w:t>
            </w:r>
          </w:p>
        </w:tc>
        <w:tc>
          <w:tcPr>
            <w:tcW w:w="1459" w:type="dxa"/>
          </w:tcPr>
          <w:p w14:paraId="2CCA3E41" w14:textId="77777777" w:rsidR="001E1C25" w:rsidRPr="00B42FF8" w:rsidRDefault="001E1C25" w:rsidP="002103C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E1C25" w:rsidRPr="00B42FF8" w14:paraId="521FCD9D" w14:textId="77777777" w:rsidTr="002103CF">
        <w:trPr>
          <w:trHeight w:val="340"/>
        </w:trPr>
        <w:tc>
          <w:tcPr>
            <w:tcW w:w="2219" w:type="dxa"/>
          </w:tcPr>
          <w:p w14:paraId="091FBEE3" w14:textId="77777777" w:rsidR="001E1C25" w:rsidRPr="00B42FF8" w:rsidRDefault="001E1C25" w:rsidP="002103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2FF8">
              <w:rPr>
                <w:rFonts w:ascii="Times New Roman" w:hAnsi="Times New Roman" w:cs="Times New Roman"/>
                <w:sz w:val="20"/>
                <w:szCs w:val="20"/>
              </w:rPr>
              <w:t>Total Trinity transcripts</w:t>
            </w:r>
          </w:p>
        </w:tc>
        <w:tc>
          <w:tcPr>
            <w:tcW w:w="1294" w:type="dxa"/>
          </w:tcPr>
          <w:p w14:paraId="21EAB2B4" w14:textId="77777777" w:rsidR="001E1C25" w:rsidRPr="00B42FF8" w:rsidRDefault="001E1C25" w:rsidP="002103C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</w:tcPr>
          <w:p w14:paraId="43D66B9F" w14:textId="77777777" w:rsidR="001E1C25" w:rsidRPr="00B42FF8" w:rsidRDefault="001E1C25" w:rsidP="002103C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8" w:type="dxa"/>
          </w:tcPr>
          <w:p w14:paraId="13EB9080" w14:textId="77777777" w:rsidR="001E1C25" w:rsidRPr="00B42FF8" w:rsidRDefault="001E1C25" w:rsidP="002103C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8" w:type="dxa"/>
          </w:tcPr>
          <w:p w14:paraId="4F133AE4" w14:textId="77777777" w:rsidR="001E1C25" w:rsidRPr="00B42FF8" w:rsidRDefault="001E1C25" w:rsidP="002103C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</w:tcPr>
          <w:p w14:paraId="2FC7261B" w14:textId="77777777" w:rsidR="001E1C25" w:rsidRPr="00B42FF8" w:rsidRDefault="001E1C25" w:rsidP="002103C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42FF8">
              <w:rPr>
                <w:rFonts w:ascii="Times New Roman" w:hAnsi="Times New Roman" w:cs="Times New Roman"/>
                <w:sz w:val="20"/>
                <w:szCs w:val="20"/>
              </w:rPr>
              <w:t>215,266</w:t>
            </w:r>
          </w:p>
        </w:tc>
        <w:tc>
          <w:tcPr>
            <w:tcW w:w="1459" w:type="dxa"/>
          </w:tcPr>
          <w:p w14:paraId="060D9528" w14:textId="77777777" w:rsidR="001E1C25" w:rsidRPr="00B42FF8" w:rsidRDefault="001E1C25" w:rsidP="002103C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E1C25" w:rsidRPr="00B42FF8" w14:paraId="2DA9873D" w14:textId="77777777" w:rsidTr="002103CF">
        <w:trPr>
          <w:trHeight w:val="340"/>
        </w:trPr>
        <w:tc>
          <w:tcPr>
            <w:tcW w:w="2219" w:type="dxa"/>
          </w:tcPr>
          <w:p w14:paraId="291FCEB6" w14:textId="77777777" w:rsidR="001E1C25" w:rsidRPr="00B42FF8" w:rsidRDefault="001E1C25" w:rsidP="002103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2FF8">
              <w:rPr>
                <w:rFonts w:ascii="Times New Roman" w:hAnsi="Times New Roman" w:cs="Times New Roman"/>
                <w:sz w:val="20"/>
                <w:szCs w:val="20"/>
              </w:rPr>
              <w:t>Contig N50</w:t>
            </w:r>
          </w:p>
        </w:tc>
        <w:tc>
          <w:tcPr>
            <w:tcW w:w="1294" w:type="dxa"/>
          </w:tcPr>
          <w:p w14:paraId="4449EB51" w14:textId="77777777" w:rsidR="001E1C25" w:rsidRPr="00B42FF8" w:rsidRDefault="001E1C25" w:rsidP="002103C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</w:tcPr>
          <w:p w14:paraId="62D55C0A" w14:textId="77777777" w:rsidR="001E1C25" w:rsidRPr="00B42FF8" w:rsidRDefault="001E1C25" w:rsidP="002103C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8" w:type="dxa"/>
          </w:tcPr>
          <w:p w14:paraId="2E38CEC4" w14:textId="77777777" w:rsidR="001E1C25" w:rsidRPr="00B42FF8" w:rsidRDefault="001E1C25" w:rsidP="002103C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8" w:type="dxa"/>
          </w:tcPr>
          <w:p w14:paraId="5460F497" w14:textId="77777777" w:rsidR="001E1C25" w:rsidRPr="00B42FF8" w:rsidRDefault="001E1C25" w:rsidP="002103C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</w:tcPr>
          <w:p w14:paraId="26943852" w14:textId="77777777" w:rsidR="001E1C25" w:rsidRPr="00B42FF8" w:rsidRDefault="001E1C25" w:rsidP="002103C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42FF8">
              <w:rPr>
                <w:rFonts w:ascii="Times New Roman" w:hAnsi="Times New Roman" w:cs="Times New Roman"/>
                <w:sz w:val="20"/>
                <w:szCs w:val="20"/>
              </w:rPr>
              <w:t>1278</w:t>
            </w:r>
          </w:p>
        </w:tc>
        <w:tc>
          <w:tcPr>
            <w:tcW w:w="1459" w:type="dxa"/>
          </w:tcPr>
          <w:p w14:paraId="1F41781C" w14:textId="77777777" w:rsidR="001E1C25" w:rsidRPr="00B42FF8" w:rsidRDefault="001E1C25" w:rsidP="002103C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E1C25" w:rsidRPr="00B42FF8" w14:paraId="20878C3C" w14:textId="77777777" w:rsidTr="002103CF">
        <w:trPr>
          <w:trHeight w:val="340"/>
        </w:trPr>
        <w:tc>
          <w:tcPr>
            <w:tcW w:w="2219" w:type="dxa"/>
          </w:tcPr>
          <w:p w14:paraId="5BB60A6C" w14:textId="77777777" w:rsidR="001E1C25" w:rsidRPr="00B42FF8" w:rsidRDefault="001E1C25" w:rsidP="002103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2FF8">
              <w:rPr>
                <w:rFonts w:ascii="Times New Roman" w:hAnsi="Times New Roman" w:cs="Times New Roman"/>
                <w:sz w:val="20"/>
                <w:szCs w:val="20"/>
              </w:rPr>
              <w:t>Median contig length</w:t>
            </w:r>
          </w:p>
        </w:tc>
        <w:tc>
          <w:tcPr>
            <w:tcW w:w="1294" w:type="dxa"/>
          </w:tcPr>
          <w:p w14:paraId="71BAB436" w14:textId="77777777" w:rsidR="001E1C25" w:rsidRPr="00B42FF8" w:rsidRDefault="001E1C25" w:rsidP="002103C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</w:tcPr>
          <w:p w14:paraId="22A079CC" w14:textId="77777777" w:rsidR="001E1C25" w:rsidRPr="00B42FF8" w:rsidRDefault="001E1C25" w:rsidP="002103C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8" w:type="dxa"/>
          </w:tcPr>
          <w:p w14:paraId="016D5C75" w14:textId="77777777" w:rsidR="001E1C25" w:rsidRPr="00B42FF8" w:rsidRDefault="001E1C25" w:rsidP="002103C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8" w:type="dxa"/>
          </w:tcPr>
          <w:p w14:paraId="5B80A3B5" w14:textId="77777777" w:rsidR="001E1C25" w:rsidRPr="00B42FF8" w:rsidRDefault="001E1C25" w:rsidP="002103C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</w:tcPr>
          <w:p w14:paraId="7115413A" w14:textId="77777777" w:rsidR="001E1C25" w:rsidRPr="00B42FF8" w:rsidRDefault="001E1C25" w:rsidP="002103C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42FF8">
              <w:rPr>
                <w:rFonts w:ascii="Times New Roman" w:hAnsi="Times New Roman" w:cs="Times New Roman"/>
                <w:sz w:val="20"/>
                <w:szCs w:val="20"/>
              </w:rPr>
              <w:t>632</w:t>
            </w:r>
          </w:p>
        </w:tc>
        <w:tc>
          <w:tcPr>
            <w:tcW w:w="1459" w:type="dxa"/>
          </w:tcPr>
          <w:p w14:paraId="577437A5" w14:textId="77777777" w:rsidR="001E1C25" w:rsidRPr="00B42FF8" w:rsidRDefault="001E1C25" w:rsidP="002103C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E1C25" w:rsidRPr="00B42FF8" w14:paraId="66421B48" w14:textId="77777777" w:rsidTr="002103CF">
        <w:trPr>
          <w:trHeight w:val="340"/>
        </w:trPr>
        <w:tc>
          <w:tcPr>
            <w:tcW w:w="2219" w:type="dxa"/>
          </w:tcPr>
          <w:p w14:paraId="0B1BA4BB" w14:textId="77777777" w:rsidR="001E1C25" w:rsidRPr="00B42FF8" w:rsidRDefault="001E1C25" w:rsidP="002103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2FF8">
              <w:rPr>
                <w:rFonts w:ascii="Times New Roman" w:hAnsi="Times New Roman" w:cs="Times New Roman"/>
                <w:sz w:val="20"/>
                <w:szCs w:val="20"/>
              </w:rPr>
              <w:t>Average contig</w:t>
            </w:r>
          </w:p>
        </w:tc>
        <w:tc>
          <w:tcPr>
            <w:tcW w:w="1294" w:type="dxa"/>
          </w:tcPr>
          <w:p w14:paraId="3E8B3F9F" w14:textId="77777777" w:rsidR="001E1C25" w:rsidRPr="00B42FF8" w:rsidRDefault="001E1C25" w:rsidP="002103C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</w:tcPr>
          <w:p w14:paraId="7F149E9C" w14:textId="77777777" w:rsidR="001E1C25" w:rsidRPr="00B42FF8" w:rsidRDefault="001E1C25" w:rsidP="002103C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8" w:type="dxa"/>
          </w:tcPr>
          <w:p w14:paraId="5515BD6F" w14:textId="77777777" w:rsidR="001E1C25" w:rsidRPr="00B42FF8" w:rsidRDefault="001E1C25" w:rsidP="002103C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8" w:type="dxa"/>
          </w:tcPr>
          <w:p w14:paraId="3E11216B" w14:textId="77777777" w:rsidR="001E1C25" w:rsidRPr="00B42FF8" w:rsidRDefault="001E1C25" w:rsidP="002103C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</w:tcPr>
          <w:p w14:paraId="323BD466" w14:textId="77777777" w:rsidR="001E1C25" w:rsidRPr="00B42FF8" w:rsidRDefault="001E1C25" w:rsidP="002103C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42FF8">
              <w:rPr>
                <w:rFonts w:ascii="Times New Roman" w:hAnsi="Times New Roman" w:cs="Times New Roman"/>
                <w:sz w:val="20"/>
                <w:szCs w:val="20"/>
              </w:rPr>
              <w:t>948.23</w:t>
            </w:r>
          </w:p>
        </w:tc>
        <w:tc>
          <w:tcPr>
            <w:tcW w:w="1459" w:type="dxa"/>
          </w:tcPr>
          <w:p w14:paraId="3C500E51" w14:textId="77777777" w:rsidR="001E1C25" w:rsidRPr="00B42FF8" w:rsidRDefault="001E1C25" w:rsidP="002103C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E1C25" w:rsidRPr="00B42FF8" w14:paraId="1B524EA3" w14:textId="77777777" w:rsidTr="002103CF">
        <w:trPr>
          <w:trHeight w:val="340"/>
        </w:trPr>
        <w:tc>
          <w:tcPr>
            <w:tcW w:w="2219" w:type="dxa"/>
          </w:tcPr>
          <w:p w14:paraId="111D7B8A" w14:textId="77777777" w:rsidR="001E1C25" w:rsidRPr="00B42FF8" w:rsidRDefault="001E1C25" w:rsidP="002103CF">
            <w:pPr>
              <w:tabs>
                <w:tab w:val="left" w:pos="150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42FF8">
              <w:rPr>
                <w:rFonts w:ascii="Times New Roman" w:hAnsi="Times New Roman" w:cs="Times New Roman"/>
                <w:sz w:val="20"/>
                <w:szCs w:val="20"/>
              </w:rPr>
              <w:t>Total assembled bases</w:t>
            </w:r>
          </w:p>
        </w:tc>
        <w:tc>
          <w:tcPr>
            <w:tcW w:w="1294" w:type="dxa"/>
          </w:tcPr>
          <w:p w14:paraId="33192391" w14:textId="77777777" w:rsidR="001E1C25" w:rsidRPr="00B42FF8" w:rsidRDefault="001E1C25" w:rsidP="002103C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</w:tcPr>
          <w:p w14:paraId="6676419F" w14:textId="77777777" w:rsidR="001E1C25" w:rsidRPr="00B42FF8" w:rsidRDefault="001E1C25" w:rsidP="002103C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8" w:type="dxa"/>
          </w:tcPr>
          <w:p w14:paraId="61C069B2" w14:textId="77777777" w:rsidR="001E1C25" w:rsidRPr="00B42FF8" w:rsidRDefault="001E1C25" w:rsidP="002103C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8" w:type="dxa"/>
          </w:tcPr>
          <w:p w14:paraId="2DA3B1F3" w14:textId="77777777" w:rsidR="001E1C25" w:rsidRPr="00B42FF8" w:rsidRDefault="001E1C25" w:rsidP="002103C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</w:tcPr>
          <w:p w14:paraId="7BEE7A69" w14:textId="77777777" w:rsidR="001E1C25" w:rsidRPr="00B42FF8" w:rsidRDefault="001E1C25" w:rsidP="002103C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42FF8">
              <w:rPr>
                <w:rFonts w:ascii="Times New Roman" w:hAnsi="Times New Roman" w:cs="Times New Roman"/>
                <w:sz w:val="20"/>
                <w:szCs w:val="20"/>
              </w:rPr>
              <w:t>204,123,548</w:t>
            </w:r>
          </w:p>
        </w:tc>
        <w:tc>
          <w:tcPr>
            <w:tcW w:w="1459" w:type="dxa"/>
          </w:tcPr>
          <w:p w14:paraId="06DB04C3" w14:textId="77777777" w:rsidR="001E1C25" w:rsidRPr="00B42FF8" w:rsidRDefault="001E1C25" w:rsidP="002103C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E1C25" w:rsidRPr="00B42FF8" w14:paraId="73A5B6F2" w14:textId="77777777" w:rsidTr="002103CF">
        <w:trPr>
          <w:gridAfter w:val="1"/>
          <w:wAfter w:w="1459" w:type="dxa"/>
          <w:trHeight w:val="340"/>
        </w:trPr>
        <w:tc>
          <w:tcPr>
            <w:tcW w:w="2219" w:type="dxa"/>
            <w:tcBorders>
              <w:bottom w:val="single" w:sz="12" w:space="0" w:color="auto"/>
            </w:tcBorders>
          </w:tcPr>
          <w:p w14:paraId="3F9F739E" w14:textId="77777777" w:rsidR="001E1C25" w:rsidRPr="00B42FF8" w:rsidRDefault="001E1C25" w:rsidP="002103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2FF8">
              <w:rPr>
                <w:rFonts w:ascii="Times New Roman" w:hAnsi="Times New Roman" w:cs="Times New Roman"/>
                <w:sz w:val="20"/>
                <w:szCs w:val="20"/>
              </w:rPr>
              <w:t>Total GC%</w:t>
            </w:r>
          </w:p>
        </w:tc>
        <w:tc>
          <w:tcPr>
            <w:tcW w:w="1294" w:type="dxa"/>
            <w:tcBorders>
              <w:bottom w:val="single" w:sz="12" w:space="0" w:color="auto"/>
            </w:tcBorders>
          </w:tcPr>
          <w:p w14:paraId="63235B46" w14:textId="77777777" w:rsidR="001E1C25" w:rsidRPr="00B42FF8" w:rsidRDefault="001E1C25" w:rsidP="002103C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  <w:tcBorders>
              <w:bottom w:val="single" w:sz="12" w:space="0" w:color="auto"/>
            </w:tcBorders>
          </w:tcPr>
          <w:p w14:paraId="5E717554" w14:textId="77777777" w:rsidR="001E1C25" w:rsidRPr="00B42FF8" w:rsidRDefault="001E1C25" w:rsidP="002103C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8" w:type="dxa"/>
            <w:tcBorders>
              <w:bottom w:val="single" w:sz="12" w:space="0" w:color="auto"/>
            </w:tcBorders>
          </w:tcPr>
          <w:p w14:paraId="41AEFCBE" w14:textId="77777777" w:rsidR="001E1C25" w:rsidRPr="00B42FF8" w:rsidRDefault="001E1C25" w:rsidP="002103C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8" w:type="dxa"/>
            <w:tcBorders>
              <w:bottom w:val="single" w:sz="12" w:space="0" w:color="auto"/>
            </w:tcBorders>
          </w:tcPr>
          <w:p w14:paraId="7122EE12" w14:textId="77777777" w:rsidR="001E1C25" w:rsidRPr="00B42FF8" w:rsidRDefault="001E1C25" w:rsidP="002103C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bottom w:val="single" w:sz="12" w:space="0" w:color="auto"/>
            </w:tcBorders>
          </w:tcPr>
          <w:p w14:paraId="64141BB4" w14:textId="77777777" w:rsidR="001E1C25" w:rsidRPr="00B42FF8" w:rsidRDefault="001E1C25" w:rsidP="002103C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42FF8">
              <w:rPr>
                <w:rFonts w:ascii="Times New Roman" w:hAnsi="Times New Roman" w:cs="Times New Roman"/>
                <w:sz w:val="20"/>
                <w:szCs w:val="20"/>
              </w:rPr>
              <w:t>59.88</w:t>
            </w:r>
          </w:p>
        </w:tc>
      </w:tr>
    </w:tbl>
    <w:p w14:paraId="7253705A" w14:textId="77777777" w:rsidR="00D44B5B" w:rsidRDefault="001E1C25"/>
    <w:p w14:paraId="0EA5318A" w14:textId="77777777" w:rsidR="001E1C25" w:rsidRDefault="001E1C25" w:rsidP="001E1C25">
      <w:pPr>
        <w:rPr>
          <w:rFonts w:ascii="Times New Roman" w:hAnsi="Times New Roman" w:cs="Times New Roman"/>
          <w:sz w:val="22"/>
          <w:szCs w:val="22"/>
        </w:rPr>
      </w:pPr>
      <w:r w:rsidRPr="00A24A4A">
        <w:rPr>
          <w:rFonts w:ascii="Times New Roman" w:hAnsi="Times New Roman" w:cs="Times New Roman"/>
          <w:sz w:val="22"/>
          <w:szCs w:val="22"/>
        </w:rPr>
        <w:t>*Reads that applied to Trinity assembly and abundance estimation using Bowtie</w:t>
      </w:r>
      <w:r>
        <w:rPr>
          <w:rFonts w:ascii="Times New Roman" w:hAnsi="Times New Roman" w:cs="Times New Roman"/>
          <w:sz w:val="22"/>
          <w:szCs w:val="22"/>
        </w:rPr>
        <w:t>2</w:t>
      </w:r>
    </w:p>
    <w:p w14:paraId="4FB30763" w14:textId="77777777" w:rsidR="001E1C25" w:rsidRDefault="001E1C25">
      <w:bookmarkStart w:id="0" w:name="_GoBack"/>
      <w:bookmarkEnd w:id="0"/>
    </w:p>
    <w:p w14:paraId="222F376F" w14:textId="77777777" w:rsidR="001E1C25" w:rsidRDefault="001E1C25"/>
    <w:p w14:paraId="086E6855" w14:textId="77777777" w:rsidR="001E1C25" w:rsidRDefault="001E1C25"/>
    <w:sectPr w:rsidR="001E1C25" w:rsidSect="008C5BA3">
      <w:pgSz w:w="11906" w:h="16838"/>
      <w:pgMar w:top="720" w:right="720" w:bottom="816" w:left="720" w:header="851" w:footer="992" w:gutter="1134"/>
      <w:cols w:space="708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2"/>
  <w:gutterAtTop/>
  <w:proofState w:spelling="clean" w:grammar="clean"/>
  <w:defaultTabStop w:val="720"/>
  <w:drawingGridHorizontalSpacing w:val="120"/>
  <w:displayHorizontalDrawingGridEvery w:val="0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1C25"/>
    <w:rsid w:val="001E1C25"/>
    <w:rsid w:val="002C7C85"/>
    <w:rsid w:val="005429C9"/>
    <w:rsid w:val="006E53CE"/>
    <w:rsid w:val="00835B54"/>
    <w:rsid w:val="008C5BA3"/>
    <w:rsid w:val="00932A2D"/>
    <w:rsid w:val="00995271"/>
    <w:rsid w:val="00BF4B3F"/>
    <w:rsid w:val="00D92CE8"/>
    <w:rsid w:val="00F3400F"/>
    <w:rsid w:val="00FF5C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4FE8FF"/>
  <w14:defaultImageDpi w14:val="32767"/>
  <w15:chartTrackingRefBased/>
  <w15:docId w15:val="{70A8938E-AE7C-CA4B-BFDA-EC9FDE1D4F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E1C2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E1C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5</Words>
  <Characters>548</Characters>
  <Application>Microsoft Office Word</Application>
  <DocSecurity>0</DocSecurity>
  <Lines>4</Lines>
  <Paragraphs>1</Paragraphs>
  <ScaleCrop>false</ScaleCrop>
  <Company/>
  <LinksUpToDate>false</LinksUpToDate>
  <CharactersWithSpaces>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8-09-11T08:31:00Z</dcterms:created>
  <dcterms:modified xsi:type="dcterms:W3CDTF">2018-09-11T08:32:00Z</dcterms:modified>
</cp:coreProperties>
</file>